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lease notice that the names of the assays refer to closed functional element as mapped by NimbleScan software (e.g. mRNA or gene locus)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Legend: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Primer binding sites – in red. (Primers are included in length of the amplicons).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Original sequence was translated to bisulfite modified sequence using: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hyperlink r:id="rId2">
        <w:r>
          <w:rPr>
            <w:rStyle w:val="InternetLink"/>
            <w:rFonts w:cs="Courier New" w:ascii="Courier New" w:hAnsi="Courier New"/>
            <w:color w:val="000000"/>
            <w:sz w:val="20"/>
            <w:szCs w:val="20"/>
          </w:rPr>
          <w:t>http://www.urogene.org/methprimer/index1.html</w:t>
        </w:r>
      </w:hyperlink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olor w:val="FF0000"/>
          <w:sz w:val="20"/>
          <w:szCs w:val="20"/>
        </w:rPr>
        <w:t xml:space="preserve">Fragment BC008699: </w:t>
      </w:r>
      <w:r>
        <w:rPr>
          <w:rStyle w:val="Positiondisplay1"/>
          <w:rFonts w:cs="Courier New" w:ascii="Courier New" w:hAnsi="Courier New"/>
        </w:rPr>
        <w:t>chr14:37,123,572-37,123,689 (</w:t>
      </w:r>
      <w:r>
        <w:rPr>
          <w:rFonts w:cs="Courier New" w:ascii="Courier New" w:hAnsi="Courier New"/>
          <w:bCs/>
          <w:sz w:val="20"/>
          <w:szCs w:val="20"/>
        </w:rPr>
        <w:t xml:space="preserve">UCSC Genome Browser on Human Feb. 2009 (GRCh37/hg19) Assembly), </w:t>
      </w:r>
      <w:r>
        <w:rPr>
          <w:rFonts w:cs="Courier New" w:ascii="Courier New" w:hAnsi="Courier New"/>
          <w:sz w:val="20"/>
        </w:rPr>
        <w:t>Length: 118 bp</w:t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0"/>
          <w:szCs w:val="20"/>
        </w:rPr>
      </w:pPr>
      <w:r>
        <w:rPr>
          <w:rFonts w:cs="Courier New" w:ascii="Courier New" w:hAnsi="Courier New"/>
          <w:b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color w:val="FF0000"/>
        </w:rPr>
      </w:pPr>
      <w:r>
        <w:rPr>
          <w:rFonts w:cs="Courier New" w:ascii="Courier New" w:hAnsi="Courier New"/>
          <w:b/>
          <w:color w:val="FF000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TGCCCAGTTCCCGGGAGGGCCAACCCCAGCCAGTAAGAAGACCTGAGGCGTAGGAT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::||:::||||::++||||||::||::::||::||||||||||::|||||++||||||::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TTGTTTAGTTTTCGGGAGGGTTAATTTTAGTTAGTAAGAAGATTTGAGGCGT</w:t>
      </w:r>
      <w:r>
        <w:rPr>
          <w:rFonts w:cs="Courier New" w:ascii="Courier New" w:hAnsi="Courier New"/>
          <w:color w:val="FF0000"/>
          <w:sz w:val="20"/>
        </w:rPr>
        <w:t>AGGATTT</w:t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GCGCAGGAGGTTGCAGGAATGCCCCCGCTAGCCGCAAGGTTCCTGCTGGCCTGTAG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:||++:|||||||||:|||||||::::++:|||:++:||||||::||:|||::|||||||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color w:val="FF0000"/>
          <w:sz w:val="20"/>
        </w:rPr>
        <w:t>TTGCGTAGGAGGTTGT</w:t>
      </w:r>
      <w:r>
        <w:rPr>
          <w:rFonts w:cs="Courier New" w:ascii="Courier New" w:hAnsi="Courier New"/>
          <w:color w:val="000000"/>
          <w:sz w:val="20"/>
        </w:rPr>
        <w:t>AGGAATGTTTTCGTTAGTCGTAAGGTTTTTGTTGGTTTGTAGAG</w:t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TTCGTGATCCCCGCCAAGATGCGAACAGTAAGGTCCTCGTATGGATCGCAGTTTTT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:|||++||||:::++::||||||++||:||||||||::|++|||||||++:|||||||||</w:t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sz w:val="20"/>
        </w:rPr>
        <w:t>TTTTCGTGATTTTCGTTAAGATGCGAA</w:t>
      </w:r>
      <w:r>
        <w:rPr>
          <w:rFonts w:cs="Courier New" w:ascii="Courier New" w:hAnsi="Courier New"/>
          <w:color w:val="FF0000"/>
          <w:sz w:val="20"/>
        </w:rPr>
        <w:t>TAGTAAGGTTTTCGTATGGATCGT</w:t>
      </w:r>
      <w:r>
        <w:rPr>
          <w:rFonts w:cs="Courier New" w:ascii="Courier New" w:hAnsi="Courier New"/>
          <w:color w:val="000000"/>
          <w:sz w:val="20"/>
        </w:rPr>
        <w:t>AGTTTTTGT</w:t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F: AGGATTTTTGCGTAGGAGGTTGT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 xml:space="preserve">R: ACGATCCATACGAAAACCTTACTA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onditions: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g 3mM, 65 deg., 15,15,20 sec. pr. cycle</w:t>
      </w:r>
      <w:r>
        <w:br w:type="page"/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  <w:t>Fragment CA10: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Style w:val="Positiondisplay1"/>
          <w:rFonts w:cs="Courier New" w:ascii="Courier New" w:hAnsi="Courier New"/>
        </w:rPr>
        <w:t>chr17:50,235,319-50,235,417 (</w:t>
      </w:r>
      <w:r>
        <w:rPr>
          <w:rFonts w:cs="Courier New" w:ascii="Courier New" w:hAnsi="Courier New"/>
          <w:bCs/>
          <w:sz w:val="20"/>
          <w:szCs w:val="20"/>
        </w:rPr>
        <w:t>UCSC Genome Browser on Human Feb. 2009 (GRCh37/hg19) Assembly), Length 99 b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CGCTGGTGCGAAGAGAAGAGACACGCGAGCGGGGAGACCTCCAAGGCAGCGAGGCA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+:++:|||||++|||||||||||:|++++||++||||||::|::||||:||++|||:||+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CGTTGGTGCGAAGAGAAGAGATACGC</w:t>
      </w:r>
      <w:r>
        <w:rPr>
          <w:rFonts w:cs="Courier New" w:ascii="Courier New" w:hAnsi="Courier New"/>
          <w:color w:val="FF0000"/>
          <w:sz w:val="20"/>
        </w:rPr>
        <w:t>GAGCGGGGAGATTTTTAAGGT</w:t>
      </w:r>
      <w:r>
        <w:rPr>
          <w:rFonts w:cs="Courier New" w:ascii="Courier New" w:hAnsi="Courier New"/>
          <w:sz w:val="20"/>
        </w:rPr>
        <w:t>AGCGAGGTA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ACATGTGTCAGCACATCTGGGGCGCACATCCGTCGAGCCCGAGGGGAGATTTGCCGG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+||:||||||:||:|:||:|||||++:|:||:++|++||::++||||||||||||:++||</w:t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sz w:val="20"/>
        </w:rPr>
        <w:t>GGATATGTGTTAGTATATTTGGGGCGTATATTCGTCGAGTTCG</w:t>
      </w:r>
      <w:r>
        <w:rPr>
          <w:rFonts w:cs="Courier New" w:ascii="Courier New" w:hAnsi="Courier New"/>
          <w:color w:val="FF0000"/>
          <w:sz w:val="20"/>
        </w:rPr>
        <w:t>AGGGGAGATTTGTCGGA</w:t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AATTCAAACTGCGATATTGATCTTGGGGGTGACTGTCCCTGGCCGGCTGTCGGGTGG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|:||||:|||:||++||||||||:||||||||||:|||:::|||:++|:|||++||||||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color w:val="FF0000"/>
          <w:sz w:val="20"/>
        </w:rPr>
        <w:t>ATAATTT</w:t>
      </w:r>
      <w:r>
        <w:rPr>
          <w:rFonts w:cs="Courier New" w:ascii="Courier New" w:hAnsi="Courier New"/>
          <w:sz w:val="20"/>
        </w:rPr>
        <w:t>AAATTGCGATATTGATTTTGGGGGTGATTGTTTTTGGTCGGTTGTCGGGTGG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F: GAGCGGGGAGATTTTTAAG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: AAATTATTCCGACAAATCTCCCCT</w:t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onditions: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g 3mM, 63 deg., 10,10,15 sec. pr. cycle</w:t>
      </w:r>
      <w:r>
        <w:br w:type="page"/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  <w:t xml:space="preserve">Fragment FLJ3247 (AK057009): </w:t>
      </w:r>
      <w:r>
        <w:rPr>
          <w:rStyle w:val="Positiondisplay1"/>
          <w:rFonts w:cs="Courier New" w:ascii="Courier New" w:hAnsi="Courier New"/>
        </w:rPr>
        <w:t>chr2:223,162,979-223,163,068 (</w:t>
      </w:r>
      <w:r>
        <w:rPr>
          <w:rFonts w:cs="Courier New" w:ascii="Courier New" w:hAnsi="Courier New"/>
          <w:bCs/>
          <w:sz w:val="20"/>
          <w:szCs w:val="20"/>
        </w:rPr>
        <w:t>UCSC Genome Browser on Human Feb. 2009 (GRCh37/hg19) Assembly), Length 90 bp</w:t>
      </w:r>
    </w:p>
    <w:p>
      <w:pPr>
        <w:pStyle w:val="Normal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bCs/>
          <w:sz w:val="20"/>
          <w:szCs w:val="20"/>
        </w:rPr>
      </w:r>
    </w:p>
    <w:p>
      <w:pPr>
        <w:pStyle w:val="Normal"/>
        <w:rPr>
          <w:rFonts w:ascii="Courier New" w:hAnsi="Courier New" w:cs="Courier New"/>
          <w:bCs/>
        </w:rPr>
      </w:pPr>
      <w:r>
        <w:rPr>
          <w:rFonts w:cs="Courier New" w:ascii="Courier New" w:hAnsi="Courier New"/>
          <w:bCs/>
        </w:rPr>
      </w:r>
    </w:p>
    <w:p>
      <w:pPr>
        <w:pStyle w:val="Normal"/>
        <w:rPr>
          <w:rFonts w:ascii="Courier New" w:hAnsi="Courier New" w:cs="Courier New"/>
          <w:bCs/>
        </w:rPr>
      </w:pPr>
      <w:r>
        <w:rPr>
          <w:rFonts w:cs="Courier New" w:ascii="Courier New" w:hAnsi="Courier New"/>
          <w:bCs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CTCAGAAGCCGGTTCACCTCCTTCTCCACCGCGGCATTTCCAAAACAACAGGGACA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++:|:|||||:++|||:|::|::||:|::|:++++|:||||::||||:||:|||||:|||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TTTAGAAGTCGGTTTATTTTTTTTTTTATC</w:t>
      </w:r>
      <w:r>
        <w:rPr>
          <w:rFonts w:cs="Courier New" w:ascii="Courier New" w:hAnsi="Courier New"/>
          <w:color w:val="FF0000"/>
          <w:sz w:val="20"/>
          <w:szCs w:val="20"/>
        </w:rPr>
        <w:t>GCGGTATTTTTAAAATAATAGGGATAAG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CTCCCCGGCTCGCCGCAGGCCTGACCGCCCAGCTCCGCCAGGATTTGCAGAGAGCAG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:|:::++|:|++:++:|||::|||:++:::||:|:++::||||||||:||||||:||++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TTTTTTCGGTTCGTCGTAGGTTTGATCGTTTAGTTTCG</w:t>
      </w:r>
      <w:r>
        <w:rPr>
          <w:rFonts w:cs="Courier New" w:ascii="Courier New" w:hAnsi="Courier New"/>
          <w:color w:val="FF0000"/>
          <w:sz w:val="20"/>
          <w:szCs w:val="20"/>
        </w:rPr>
        <w:t>TTAGGATTTGTAGAGAGTAGCG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CTCCATTTGCAGAAAGGAAATCGAGTAGGTCCTCGCCCCCGACTGGTGCTTCTTG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++:|::|||||:|||||||||||++|||||||::|++::::++|:|||||:||:||||||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  <w:t>CG</w:t>
      </w:r>
      <w:r>
        <w:rPr>
          <w:rFonts w:cs="Courier New" w:ascii="Courier New" w:hAnsi="Courier New"/>
          <w:sz w:val="20"/>
          <w:szCs w:val="20"/>
        </w:rPr>
        <w:t>TTTTATTTGTAGAAAGGAAATCGAGTAGGTTTTCGTTTTCGATTGGTGTTTTTTGG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: GCGGTATTTTTAAAATAATAGGGATA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: CGCGCTACTCTCTACAAATCCT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ditions: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a-DK"/>
        </w:rPr>
      </w:pPr>
      <w:r>
        <w:rPr>
          <w:rFonts w:cs="Courier New" w:ascii="Courier New" w:hAnsi="Courier New"/>
          <w:sz w:val="20"/>
          <w:szCs w:val="20"/>
        </w:rPr>
        <w:t xml:space="preserve">Mg 3mM, 61 deg., 20,20,30 sec. pr. </w:t>
      </w:r>
      <w:r>
        <w:rPr>
          <w:rFonts w:cs="Courier New" w:ascii="Courier New" w:hAnsi="Courier New"/>
          <w:sz w:val="20"/>
          <w:szCs w:val="20"/>
          <w:lang w:val="da-DK"/>
        </w:rPr>
        <w:t>cycle</w:t>
      </w:r>
    </w:p>
    <w:p>
      <w:pPr>
        <w:pStyle w:val="Normal"/>
        <w:rPr>
          <w:rFonts w:ascii="Courier New" w:hAnsi="Courier New" w:cs="Courier New"/>
          <w:sz w:val="20"/>
          <w:szCs w:val="20"/>
          <w:lang w:val="da-DK"/>
        </w:rPr>
      </w:pPr>
      <w:r>
        <w:rPr>
          <w:rFonts w:cs="Courier New" w:ascii="Courier New" w:hAnsi="Courier New"/>
          <w:sz w:val="20"/>
          <w:szCs w:val="20"/>
          <w:lang w:val="da-DK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  <w:szCs w:val="20"/>
          <w:lang w:val="da-DK"/>
        </w:rPr>
      </w:pPr>
      <w:r>
        <w:rPr>
          <w:rFonts w:cs="Courier New" w:ascii="Courier New" w:hAnsi="Courier New"/>
          <w:sz w:val="20"/>
          <w:szCs w:val="20"/>
          <w:lang w:val="da-DK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a-DK"/>
        </w:rPr>
      </w:pPr>
      <w:r>
        <w:rPr>
          <w:rFonts w:cs="Courier New" w:ascii="Courier New" w:hAnsi="Courier New"/>
          <w:sz w:val="20"/>
          <w:szCs w:val="20"/>
          <w:lang w:val="da-DK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a-DK"/>
        </w:rPr>
      </w:pPr>
      <w:r>
        <w:rPr>
          <w:rFonts w:cs="Courier New" w:ascii="Courier New" w:hAnsi="Courier New"/>
          <w:sz w:val="20"/>
          <w:szCs w:val="20"/>
          <w:lang w:val="da-DK"/>
        </w:rPr>
      </w:r>
    </w:p>
    <w:p>
      <w:pPr>
        <w:pStyle w:val="Normal"/>
        <w:rPr>
          <w:rFonts w:ascii="Courier New" w:hAnsi="Courier New" w:cs="Courier New"/>
          <w:sz w:val="20"/>
          <w:szCs w:val="20"/>
          <w:lang w:val="da-DK"/>
        </w:rPr>
      </w:pPr>
      <w:r>
        <w:rPr>
          <w:rFonts w:cs="Courier New" w:ascii="Courier New" w:hAnsi="Courier New"/>
          <w:sz w:val="20"/>
          <w:szCs w:val="20"/>
          <w:lang w:val="da-DK"/>
        </w:rPr>
      </w:r>
    </w:p>
    <w:p>
      <w:pPr>
        <w:pStyle w:val="Normal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  <w:t xml:space="preserve">Fragment HMX2: </w:t>
      </w:r>
      <w:r>
        <w:rPr>
          <w:rStyle w:val="Positiondisplay1"/>
          <w:rFonts w:cs="Courier New" w:ascii="Courier New" w:hAnsi="Courier New"/>
        </w:rPr>
        <w:t>chr10:124,902,806-124,902,920</w:t>
      </w:r>
      <w:r>
        <w:rPr>
          <w:rFonts w:cs="Courier New" w:ascii="Courier New" w:hAnsi="Courier New"/>
          <w:sz w:val="20"/>
          <w:szCs w:val="20"/>
        </w:rPr>
        <w:t xml:space="preserve"> (</w:t>
      </w:r>
      <w:r>
        <w:rPr>
          <w:rFonts w:cs="Courier New" w:ascii="Courier New" w:hAnsi="Courier New"/>
          <w:bCs/>
          <w:sz w:val="20"/>
          <w:szCs w:val="20"/>
        </w:rPr>
        <w:t>UCSC Genome Browser on Human Feb. 2009 (GRCh37/hg19) Assembly), Length 115 bp</w:t>
      </w:r>
    </w:p>
    <w:p>
      <w:pPr>
        <w:pStyle w:val="Normal"/>
        <w:rPr>
          <w:rFonts w:ascii="Courier New" w:hAnsi="Courier New" w:cs="Courier New"/>
          <w:bCs/>
          <w:color w:val="FF0000"/>
          <w:sz w:val="20"/>
          <w:szCs w:val="20"/>
        </w:rPr>
      </w:pPr>
      <w:r>
        <w:rPr>
          <w:rFonts w:cs="Courier New" w:ascii="Courier New" w:hAnsi="Courier New"/>
          <w:bCs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AACAACTAGGCGGGATGTACTTTTGAGCCCTGCCGGGTGTCTCCGATCGGAGTCTGG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||||:||:||||++|||||||:|||||||:::||:++|||||:|:++||++||||:||||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AGAATAATTAG</w:t>
      </w:r>
      <w:r>
        <w:rPr>
          <w:rFonts w:cs="Courier New" w:ascii="Courier New" w:hAnsi="Courier New"/>
          <w:color w:val="FF0000"/>
          <w:sz w:val="20"/>
        </w:rPr>
        <w:t>GCGGGATGTATTTTTGAGTTTTGT</w:t>
      </w:r>
      <w:r>
        <w:rPr>
          <w:rFonts w:cs="Courier New" w:ascii="Courier New" w:hAnsi="Courier New"/>
          <w:sz w:val="20"/>
        </w:rPr>
        <w:t>CGGGTGTTTTCGATCGGAGTTTGGG</w:t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TGAGATTTGGGCTGCACTTGTCCCCGGTGTGTCTCTCCGGCGGAGTACCCTGAAGG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|||||||||||||:||:|:||||:::++||||||:|:|:++|++|||||:::||||||||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TGAGATTTGGGTTGTATTTGTTTTCGGTGTGTTTTTTCGGC</w:t>
      </w:r>
      <w:r>
        <w:rPr>
          <w:rFonts w:cs="Courier New" w:ascii="Courier New" w:hAnsi="Courier New"/>
          <w:color w:val="FF0000"/>
          <w:sz w:val="20"/>
        </w:rPr>
        <w:t>GGAGTATTTTGAAGGTG</w:t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CGAGGTGGGGAGCATAGGCTGAGGTGGGTAATCGGGTCCTGGATAGAAACACAACCC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:|++||||||||||:|||||:|||||||||||||++|||::||||||||||:|:||:::|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color w:val="FF0000"/>
          <w:sz w:val="20"/>
        </w:rPr>
        <w:t>TACGAG</w:t>
      </w:r>
      <w:r>
        <w:rPr>
          <w:rFonts w:cs="Courier New" w:ascii="Courier New" w:hAnsi="Courier New"/>
          <w:sz w:val="20"/>
        </w:rPr>
        <w:t>GTGGGGAGTATAGGTTGAGGTGGGTAATCGGGTTTTGGATAGAAATATAATTT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F: GCGGGATGTATTTTTGAGTTTT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: CTCGTACACCTTCAAAATACT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onditions: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g 3mM, 66 deg., 15,15,20 sec. pr. cycle</w:t>
      </w:r>
      <w:r>
        <w:br w:type="page"/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color w:val="FF0000"/>
          <w:sz w:val="20"/>
          <w:szCs w:val="20"/>
        </w:rPr>
        <w:t xml:space="preserve">Fragment LHX1: </w:t>
      </w:r>
      <w:r>
        <w:rPr>
          <w:rStyle w:val="Positiondisplay1"/>
          <w:rFonts w:cs="Courier New" w:ascii="Courier New" w:hAnsi="Courier New"/>
        </w:rPr>
        <w:t>chr17:35,297,992-35,298,091 (</w:t>
      </w:r>
      <w:r>
        <w:rPr>
          <w:rFonts w:cs="Courier New" w:ascii="Courier New" w:hAnsi="Courier New"/>
          <w:bCs/>
          <w:sz w:val="20"/>
          <w:szCs w:val="20"/>
        </w:rPr>
        <w:t>UCSC Genome Browser on Human Feb. 2009 (GRCh37/hg19) Assembly), Length 100 bp</w:t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CGCCAACGTGTCGGACAAGGAAGCGGGTAGCAACGAGAATGACGACCAGAACCTGG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||++::||++|||++||:|||||||++|||||:||++|||||||++|::||||::||||+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AGCGTTAACGT</w:t>
      </w:r>
      <w:r>
        <w:rPr>
          <w:rFonts w:cs="Courier New" w:ascii="Courier New" w:hAnsi="Courier New"/>
          <w:color w:val="FF0000"/>
          <w:sz w:val="20"/>
        </w:rPr>
        <w:t>GTCGGATAAGGAAGCGGGTAGT</w:t>
      </w:r>
      <w:r>
        <w:rPr>
          <w:rFonts w:cs="Courier New" w:ascii="Courier New" w:hAnsi="Courier New"/>
          <w:sz w:val="20"/>
        </w:rPr>
        <w:t>AACGAGAATGACGATTAGAATTTGGGC</w:t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CAAGCGGCGGGGACCGCGCACCACCATCAAAGCCAAGCAGCTGGAGACGCTGAAGG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+::|||++|++||||:++++:|::|::||:||||::|||:||:||||||++:||||||:+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TAAGCGGCGGGGATCGCG</w:t>
      </w:r>
      <w:r>
        <w:rPr>
          <w:rFonts w:cs="Courier New" w:ascii="Courier New" w:hAnsi="Courier New"/>
          <w:color w:val="FF0000"/>
          <w:sz w:val="20"/>
        </w:rPr>
        <w:t>TATTATTATTAAAGTTAAGTAGTTGGAGACG</w:t>
      </w:r>
      <w:r>
        <w:rPr>
          <w:rFonts w:cs="Courier New" w:ascii="Courier New" w:hAnsi="Courier New"/>
          <w:sz w:val="20"/>
        </w:rPr>
        <w:t>TTGAAGG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F: GTCGGATAAGGAAGCGGGTA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: CGTCTCCAACTACTTAACTTTAATAATAATA</w:t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onditions: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lang w:val="da-DK"/>
        </w:rPr>
        <w:t>Mg 3mM, 63 deg., 10,10,15 sec. pr. cycle</w:t>
      </w:r>
    </w:p>
    <w:p>
      <w:pPr>
        <w:pStyle w:val="Normal"/>
        <w:rPr>
          <w:rFonts w:ascii="Courier New" w:hAnsi="Courier New" w:cs="Courier New"/>
          <w:sz w:val="20"/>
          <w:lang w:val="da-DK"/>
        </w:rPr>
      </w:pPr>
      <w:r>
        <w:rPr>
          <w:rFonts w:cs="Courier New" w:ascii="Courier New" w:hAnsi="Courier New"/>
          <w:sz w:val="20"/>
          <w:lang w:val="da-DK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  <w:lang w:val="da-DK"/>
        </w:rPr>
      </w:pPr>
      <w:r>
        <w:rPr>
          <w:rFonts w:cs="Courier New" w:ascii="Courier New" w:hAnsi="Courier New"/>
          <w:sz w:val="20"/>
          <w:lang w:val="da-DK"/>
        </w:rPr>
      </w:r>
    </w:p>
    <w:p>
      <w:pPr>
        <w:pStyle w:val="Normal"/>
        <w:rPr>
          <w:rFonts w:ascii="Courier New" w:hAnsi="Courier New" w:cs="Courier New"/>
          <w:sz w:val="20"/>
          <w:lang w:val="da-DK"/>
        </w:rPr>
      </w:pPr>
      <w:r>
        <w:rPr>
          <w:rFonts w:cs="Courier New" w:ascii="Courier New" w:hAnsi="Courier New"/>
          <w:sz w:val="20"/>
          <w:lang w:val="da-DK"/>
        </w:rPr>
      </w:r>
    </w:p>
    <w:p>
      <w:pPr>
        <w:pStyle w:val="Normal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  <w:t>Fragment NR2E1</w:t>
      </w:r>
      <w:r>
        <w:rPr>
          <w:rFonts w:cs="Courier New" w:ascii="Courier New" w:hAnsi="Courier New"/>
          <w:sz w:val="20"/>
          <w:szCs w:val="20"/>
        </w:rPr>
        <w:t xml:space="preserve">: </w:t>
      </w:r>
      <w:r>
        <w:rPr>
          <w:rStyle w:val="Positiondisplay1"/>
          <w:rFonts w:cs="Courier New" w:ascii="Courier New" w:hAnsi="Courier New"/>
        </w:rPr>
        <w:t>chr6:108,485,970-108,486,088 (</w:t>
      </w:r>
      <w:r>
        <w:rPr>
          <w:rFonts w:cs="Courier New" w:ascii="Courier New" w:hAnsi="Courier New"/>
          <w:bCs/>
          <w:sz w:val="20"/>
          <w:szCs w:val="20"/>
        </w:rPr>
        <w:t>UCSC Genome Browser on Human Feb. 2009 (GRCh37/hg19) Assembly), Length 119 bp</w:t>
      </w:r>
    </w:p>
    <w:p>
      <w:pPr>
        <w:pStyle w:val="Normal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bCs/>
          <w:sz w:val="20"/>
          <w:szCs w:val="20"/>
        </w:rPr>
      </w:r>
    </w:p>
    <w:p>
      <w:pPr>
        <w:pStyle w:val="Normal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bCs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CGCCCCACTAAGGAGGACACAGGCTCTGGTGTGTGTGGTGTGCGAGACCCCGAGCTC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+|++::::|:|||||||||:|:|||:|:||||||||||||||||++|||:::++||:|++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CGTTTTATTAAGGAGGATATAGGTTTTGGTGTGTGTGGTGTGCGAGATTTCGAGTT</w:t>
      </w:r>
      <w:r>
        <w:rPr>
          <w:rFonts w:cs="Courier New" w:ascii="Courier New" w:hAnsi="Courier New"/>
          <w:color w:val="FF0000"/>
          <w:sz w:val="20"/>
        </w:rPr>
        <w:t>CG</w:t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GCCGAGCCAAGGCTGGGCAGAAAGTTGCAATCACGTGCTGTCGGAGCCCACTGGAGC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|||:++||::||||:||||:|||||||||:|||:|++||:|||++|||:::|:|||||++</w:t>
      </w:r>
    </w:p>
    <w:p>
      <w:pPr>
        <w:pStyle w:val="Normal"/>
        <w:rPr/>
      </w:pPr>
      <w:r>
        <w:rPr>
          <w:rFonts w:cs="Courier New" w:ascii="Courier New" w:hAnsi="Courier New"/>
          <w:color w:val="FF0000"/>
          <w:sz w:val="20"/>
        </w:rPr>
        <w:t>AGGTCGAGTTAAGGTTGGGT</w:t>
      </w:r>
      <w:r>
        <w:rPr>
          <w:rFonts w:cs="Courier New" w:ascii="Courier New" w:hAnsi="Courier New"/>
          <w:sz w:val="20"/>
        </w:rPr>
        <w:t>AGAAAGTTGTAATTACGTGTTGTCGGAGTTTATTGGAGCG</w:t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ACAGCCCGCTCCCCCTGGGACGCCCAGGCGGAGGACCTGCTGCGCCCTCCCAGGGCTC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:|:||::++:|:::::|||||++:::|||++|||||::||:||++:::|:::||||:|++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ATAGTTCGTTTTTTTTGGGACGTTTAGGCG</w:t>
      </w:r>
      <w:r>
        <w:rPr>
          <w:rFonts w:cs="Courier New" w:ascii="Courier New" w:hAnsi="Courier New"/>
          <w:color w:val="FF0000"/>
          <w:sz w:val="20"/>
        </w:rPr>
        <w:t>GAGGATTTGTTGCGTTTTTTTAGGGT</w:t>
      </w:r>
      <w:r>
        <w:rPr>
          <w:rFonts w:cs="Courier New" w:ascii="Courier New" w:hAnsi="Courier New"/>
          <w:sz w:val="20"/>
        </w:rPr>
        <w:t>TC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F: CGAGGTCGAGTTAAGGTTGG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: ACCCTAAAAAAACGCAACAAATCC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onditions: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g 3mM, 65 deg., 10,10,15 sec. pr. cycle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  <w:t xml:space="preserve">Fragment PHOX2B: </w:t>
      </w:r>
      <w:r>
        <w:rPr>
          <w:rStyle w:val="Positiondisplay1"/>
          <w:rFonts w:cs="Courier New" w:ascii="Courier New" w:hAnsi="Courier New"/>
        </w:rPr>
        <w:t>chr4:41,753,256-41,753,361 (</w:t>
      </w:r>
      <w:r>
        <w:rPr>
          <w:rFonts w:cs="Courier New" w:ascii="Courier New" w:hAnsi="Courier New"/>
          <w:bCs/>
          <w:sz w:val="20"/>
          <w:szCs w:val="20"/>
        </w:rPr>
        <w:t>UCSC Genome Browser on Human Feb. 2009 (GRCh37/hg19) Assembly), Length 106 bp</w:t>
      </w:r>
    </w:p>
    <w:p>
      <w:pPr>
        <w:pStyle w:val="Normal"/>
        <w:spacing w:lineRule="auto" w:line="276" w:before="0" w:after="200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bCs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TTACTGCACCTGGGGTGTGTCTCCGCGTGGTGCAGAGCGCGCGCTCTACTCCGGAA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::|||:||:|::||||||||||:|:++++|||||:||||++++++:|:||:|:++||||: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TTTTATTGTATTTG</w:t>
      </w:r>
      <w:r>
        <w:rPr>
          <w:rFonts w:cs="Courier New" w:ascii="Courier New" w:hAnsi="Courier New"/>
          <w:color w:val="FF0000"/>
          <w:sz w:val="20"/>
        </w:rPr>
        <w:t>GGGTGTGTTTTCGCGTGGTGT</w:t>
      </w:r>
      <w:r>
        <w:rPr>
          <w:rFonts w:cs="Courier New" w:ascii="Courier New" w:hAnsi="Courier New"/>
          <w:sz w:val="20"/>
        </w:rPr>
        <w:t>AGAGCGCGCGTTTTATTTCGGAAGT</w:t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ACGGCCGGGTGCCGCGCCACCGCTGTGCGCCCTGGGCCTGATCCCTACGCCCTAGTCG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||++|:++||||:++++::|:++:||||++:::||||::||||:::||++:::||||++|</w:t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sz w:val="20"/>
        </w:rPr>
        <w:t>TACGGTCGGGTGTCGCGTTATCGTTGTGCG</w:t>
      </w:r>
      <w:r>
        <w:rPr>
          <w:rFonts w:cs="Courier New" w:ascii="Courier New" w:hAnsi="Courier New"/>
          <w:color w:val="FF0000"/>
          <w:sz w:val="20"/>
        </w:rPr>
        <w:t>TTTTGGGTTTGATTTTTACGTTTTAGTCGA</w:t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GCAGGGCAGGGCAATTTCGCCGTGGGTCC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|||:||||:||||:|||||++:++|||||::|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GTAGGGTAGGGTAATTTCGTCGTGGGTTT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F: GGGTGTGTTTTCGCGTGGT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: TCGACTAAAACGTAAAAATCAAACCCAAAA</w:t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onditions: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g 3mM, 61 deg., 10,10,15 sec. pr. cycle</w:t>
      </w:r>
      <w:r>
        <w:br w:type="page"/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  <w:t>Fragment SIX6: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Style w:val="Positiondisplay1"/>
          <w:rFonts w:cs="Courier New" w:ascii="Courier New" w:hAnsi="Courier New"/>
        </w:rPr>
        <w:t>chr14:60,973,980-60,974,117 (</w:t>
      </w:r>
      <w:r>
        <w:rPr>
          <w:rFonts w:cs="Courier New" w:ascii="Courier New" w:hAnsi="Courier New"/>
          <w:bCs/>
          <w:sz w:val="20"/>
          <w:szCs w:val="20"/>
        </w:rPr>
        <w:t>UCSC Genome Browser on Human Feb. 2009 (GRCh37/hg19) Assembly), Length 138 bp</w:t>
      </w:r>
    </w:p>
    <w:p>
      <w:pPr>
        <w:pStyle w:val="Normal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bCs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TGGCCAGAAGCTCCGGGATCGCAGCCCTCCCGGGTCCGGCTTCATCCCTGCCCGGCC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::|||::|||||:|:++||||++:||:::|::++|||:++|:||:||:::||::++|::|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TTTGGTTAGAAGTTTCGGGATCGTA</w:t>
      </w:r>
      <w:r>
        <w:rPr>
          <w:rFonts w:cs="Courier New" w:ascii="Courier New" w:hAnsi="Courier New"/>
          <w:color w:val="FF0000"/>
          <w:sz w:val="20"/>
        </w:rPr>
        <w:t>GTTTTTTCGGGTTCGGTTTTATTTTTGT</w:t>
      </w:r>
      <w:r>
        <w:rPr>
          <w:rFonts w:cs="Courier New" w:ascii="Courier New" w:hAnsi="Courier New"/>
          <w:sz w:val="20"/>
        </w:rPr>
        <w:t>TCGGTTA</w:t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GAGGCCCTCTTTTTCTGCACCGCGGATTCTCCTCCGCCTGCGTGTTCGGGGCCCTT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:++|||:::|:|||||:||:|:++++||||:|::|:++::||++||||++|||:::||||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CGAGGTTTTTTTTTTTTGTATCGCGGATTTTTTTTCGTTTGCGTGTTCG</w:t>
      </w:r>
      <w:r>
        <w:rPr>
          <w:rFonts w:cs="Courier New" w:ascii="Courier New" w:hAnsi="Courier New"/>
          <w:color w:val="000000"/>
          <w:sz w:val="20"/>
        </w:rPr>
        <w:t>GGGTTTTTGT</w:t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CCGATGTTTCTTTCTAAAAGTTGTCCTTCCGGCTGATTCGGAAGTCGCTCCAAGGGA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||:++||||||:|||:||||||||||::||:++|:|||||++|||||++:|::|||||||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</w:rPr>
        <w:t>ATTCGATGTTTTTTT</w:t>
      </w:r>
      <w:r>
        <w:rPr>
          <w:rFonts w:cs="Courier New" w:ascii="Courier New" w:hAnsi="Courier New"/>
          <w:color w:val="FF0000"/>
          <w:sz w:val="20"/>
        </w:rPr>
        <w:t>TTAAAAGTTGTTTTTTCGGTTGATTCGG</w:t>
      </w:r>
      <w:r>
        <w:rPr>
          <w:rFonts w:cs="Courier New" w:ascii="Courier New" w:hAnsi="Courier New"/>
          <w:sz w:val="20"/>
        </w:rPr>
        <w:t>AAGTCGTTTTAAGGGA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F: GTTTTTTCGGGTTCGGTTTTATTTTT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: CCGAATCAACCGAAAAAACAACTTTTA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Conditions: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Mg 3mM, 59 deg., 15,15,20 sec. pr. cyc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  <w:t>Fragment WT1:</w:t>
      </w:r>
      <w:r>
        <w:rPr>
          <w:rStyle w:val="Positiondisplay1"/>
          <w:rFonts w:cs="Courier New" w:ascii="Courier New" w:hAnsi="Courier New"/>
        </w:rPr>
        <w:t xml:space="preserve"> chr11:32,456,867-32,456,962 (</w:t>
      </w:r>
      <w:r>
        <w:rPr>
          <w:rFonts w:cs="Courier New" w:ascii="Courier New" w:hAnsi="Courier New"/>
          <w:bCs/>
          <w:sz w:val="20"/>
          <w:szCs w:val="20"/>
        </w:rPr>
        <w:t>UCSC Genome Browser on Human Feb. 2009 (GRCh37/hg19) Assembly), Length 96 bp</w:t>
      </w:r>
    </w:p>
    <w:p>
      <w:pPr>
        <w:pStyle w:val="Normal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bCs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GGCTCCGGGACACACGTGGAAGCCGGGTCCTGCAGCAAGAGGAAGTCCAGGATCGCG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:++|:|:++|||:|:|++||||||:++|||::||:||:||||||||||::|||||++++|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CGGTTTCGGGA</w:t>
      </w:r>
      <w:r>
        <w:rPr>
          <w:rFonts w:cs="Courier New" w:ascii="Courier New" w:hAnsi="Courier New"/>
          <w:color w:val="FF0000"/>
          <w:sz w:val="20"/>
        </w:rPr>
        <w:t>TATACGTGGAAGTCGGGTTTTGTA</w:t>
      </w:r>
      <w:r>
        <w:rPr>
          <w:rFonts w:cs="Courier New" w:ascii="Courier New" w:hAnsi="Courier New"/>
          <w:color w:val="000000"/>
          <w:sz w:val="20"/>
        </w:rPr>
        <w:t>GTAAGAGGAAGTTT</w:t>
      </w:r>
      <w:r>
        <w:rPr>
          <w:rFonts w:cs="Courier New" w:ascii="Courier New" w:hAnsi="Courier New"/>
          <w:sz w:val="20"/>
        </w:rPr>
        <w:t>AGGATCGCG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AGGAGACGGCGGGGCCCGGGCGCCTGGGCTGCCGTCCCGGCTCTGGGTGGGTGGGTG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++||||||++|++|||::++||++::||||:||:++|::++|:|:|||||||||||||||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AGGAGACGGCGGGGTTCGGGCG</w:t>
      </w:r>
      <w:r>
        <w:rPr>
          <w:rFonts w:cs="Courier New" w:ascii="Courier New" w:hAnsi="Courier New"/>
          <w:color w:val="FF0000"/>
          <w:sz w:val="20"/>
        </w:rPr>
        <w:t>TTTGGGTTGTCGTTTCGGTTTTGG</w:t>
      </w:r>
      <w:r>
        <w:rPr>
          <w:rFonts w:cs="Courier New" w:ascii="Courier New" w:hAnsi="Courier New"/>
          <w:sz w:val="20"/>
        </w:rPr>
        <w:t>GTGGGTGGGTG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F: TATACGTGGAAGTCGGGTTTTGT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: CCAAAACCGAAACGACAACCCAAA</w:t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onditions: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g 3mM, 58 deg., 10,10,20 sec. pr. cycle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  <w:t>Fragment TITF:</w:t>
      </w:r>
      <w:r>
        <w:rPr>
          <w:rFonts w:cs="Courier New" w:ascii="Courier New" w:hAnsi="Courier New"/>
          <w:sz w:val="20"/>
          <w:szCs w:val="20"/>
        </w:rPr>
        <w:t xml:space="preserve"> </w:t>
      </w:r>
      <w:r>
        <w:rPr>
          <w:rStyle w:val="Positiondisplay1"/>
          <w:rFonts w:cs="Courier New" w:ascii="Courier New" w:hAnsi="Courier New"/>
        </w:rPr>
        <w:t>chr14:36,992,328-36,992,413 (</w:t>
      </w:r>
      <w:r>
        <w:rPr>
          <w:rFonts w:cs="Courier New" w:ascii="Courier New" w:hAnsi="Courier New"/>
          <w:bCs/>
          <w:sz w:val="20"/>
          <w:szCs w:val="20"/>
        </w:rPr>
        <w:t>UCSC Genome Browser on Human Feb. 2009 (GRCh37/hg19) Assembly), Length 86 bp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CTGGCCCCTCGCGGAGCTTTCCCTGGCGCGACCTCACACGGTCGCTGCCTCTATTC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++:|||::::|++++|||:|||:::|||++++|::|:|:|++||++:||::|:||||:++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CG</w:t>
      </w:r>
      <w:r>
        <w:rPr>
          <w:rFonts w:cs="Courier New" w:ascii="Courier New" w:hAnsi="Courier New"/>
          <w:color w:val="000000"/>
          <w:sz w:val="20"/>
          <w:szCs w:val="20"/>
        </w:rPr>
        <w:t>TTGGTTTTTCGC</w:t>
      </w:r>
      <w:r>
        <w:rPr>
          <w:rFonts w:cs="Courier New" w:ascii="Courier New" w:hAnsi="Courier New"/>
          <w:color w:val="FF0000"/>
          <w:sz w:val="20"/>
          <w:szCs w:val="20"/>
        </w:rPr>
        <w:t>GGAGTTTTTTTTGGCGCGATTTTATA</w:t>
      </w:r>
      <w:r>
        <w:rPr>
          <w:rFonts w:cs="Courier New" w:ascii="Courier New" w:hAnsi="Courier New"/>
          <w:sz w:val="20"/>
          <w:szCs w:val="20"/>
        </w:rPr>
        <w:t>CGGTCGTTGTTTTTATTTCG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CACGCTCTGCTTCGCTGGCTGCGGCTCCGCCAGGAATCCGAGGGGGCGCAGGCCC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::|++:|:||:||++:|||:||++|:|:++::||||||:++||||||++:|||:::|||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TTACGTTTTGTTTCG</w:t>
      </w:r>
      <w:r>
        <w:rPr>
          <w:rFonts w:cs="Courier New" w:ascii="Courier New" w:hAnsi="Courier New"/>
          <w:color w:val="FF0000"/>
          <w:sz w:val="20"/>
          <w:szCs w:val="20"/>
        </w:rPr>
        <w:t>TTGGTTGCGGTTTCGTTAGGAATT</w:t>
      </w:r>
      <w:r>
        <w:rPr>
          <w:rFonts w:cs="Courier New" w:ascii="Courier New" w:hAnsi="Courier New"/>
          <w:sz w:val="20"/>
          <w:szCs w:val="20"/>
        </w:rPr>
        <w:t>CGAGGGGGCGTAGGTTT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: GGAGTTTTTTTTGGCGCGATTTTA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: AATTCCTAACGAAACCGCAACCAA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ditions: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 3mM, 60 deg., 20,20,30 sec. pr. cyc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color w:val="FF0000"/>
          <w:sz w:val="20"/>
          <w:szCs w:val="20"/>
        </w:rPr>
        <w:t>Fragment CRH:</w:t>
      </w:r>
      <w:r>
        <w:rPr>
          <w:rStyle w:val="Positiondisplay1"/>
          <w:rFonts w:cs="Courier New" w:ascii="Courier New" w:hAnsi="Courier New"/>
        </w:rPr>
        <w:t xml:space="preserve"> chr8:67,090,430-67,090,484 (</w:t>
      </w:r>
      <w:r>
        <w:rPr>
          <w:rFonts w:cs="Courier New" w:ascii="Courier New" w:hAnsi="Courier New"/>
          <w:bCs/>
          <w:sz w:val="20"/>
          <w:szCs w:val="20"/>
        </w:rPr>
        <w:t>UCSC Genome Browser on Human Feb. 2009 (GRCh37/hg19) Assembly), Length 83 bp</w:t>
      </w:r>
    </w:p>
    <w:p>
      <w:pPr>
        <w:pStyle w:val="Normal"/>
        <w:rPr>
          <w:rFonts w:ascii="Courier New" w:hAnsi="Courier New" w:cs="Courier New"/>
          <w:bCs/>
          <w:color w:val="FF0000"/>
          <w:sz w:val="20"/>
          <w:szCs w:val="20"/>
        </w:rPr>
      </w:pPr>
      <w:r>
        <w:rPr>
          <w:rFonts w:cs="Courier New" w:ascii="Courier New" w:hAnsi="Courier New"/>
          <w:bCs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ATACACACGTACACAGGCAGGGGCAGCCGGCTCCGCGGCGCACATCGCGGCAGCTC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|:|||:|:|++||:|:|||:|||||:||:++|:|:++++|++:|:||++++|:||:|:||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GTATA</w:t>
      </w:r>
      <w:r>
        <w:rPr>
          <w:rFonts w:cs="Courier New" w:ascii="Courier New" w:hAnsi="Courier New"/>
          <w:color w:val="FF0000"/>
          <w:sz w:val="20"/>
        </w:rPr>
        <w:t>TATACGTATATAGGTAGGGGTAGT</w:t>
      </w:r>
      <w:r>
        <w:rPr>
          <w:rFonts w:cs="Courier New" w:ascii="Courier New" w:hAnsi="Courier New"/>
          <w:sz w:val="20"/>
        </w:rPr>
        <w:t>CGGTTTCGCGGCGTATATCGCGGTAGTTTAG</w:t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AACGCAAAGTTGGTGGCGTGTTCCGTCCAGGCGCTCCCTACCTTCCCAGGCGCTTCG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|:||++:|||||||||||++||||:++|::|||++:|:::||::||:::|||++:||++: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AACG</w:t>
      </w:r>
      <w:r>
        <w:rPr>
          <w:rFonts w:cs="Courier New" w:ascii="Courier New" w:hAnsi="Courier New"/>
          <w:color w:val="FF0000"/>
          <w:sz w:val="20"/>
        </w:rPr>
        <w:t>TAAAGTTGGTGGCGTGTTTCGT</w:t>
      </w:r>
      <w:r>
        <w:rPr>
          <w:rFonts w:cs="Courier New" w:ascii="Courier New" w:hAnsi="Courier New"/>
          <w:sz w:val="20"/>
        </w:rPr>
        <w:t>TTAGGCGTTTTTTATTTTTTTAGGCGTTTC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F: TATACGTATATAGGTAGGGGTA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: ACGAAACACGCCACCAACTTT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onditions: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g 3mM, 63 deg., 10,10,15 sec. pr. cycle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  <w:r>
        <w:br w:type="page"/>
      </w:r>
    </w:p>
    <w:p>
      <w:pPr>
        <w:pStyle w:val="Normal"/>
        <w:spacing w:lineRule="auto" w:line="276" w:before="0" w:after="200"/>
        <w:rPr/>
      </w:pPr>
      <w:r>
        <w:rPr>
          <w:rFonts w:cs="Courier New" w:ascii="Courier New" w:hAnsi="Courier New"/>
          <w:color w:val="FF0000"/>
          <w:sz w:val="20"/>
          <w:szCs w:val="20"/>
        </w:rPr>
        <w:t>Fragment GHSR:</w:t>
      </w:r>
      <w:r>
        <w:rPr>
          <w:rStyle w:val="Positiondisplay1"/>
          <w:rFonts w:cs="Courier New" w:ascii="Courier New" w:hAnsi="Courier New"/>
          <w:sz w:val="20"/>
          <w:szCs w:val="20"/>
        </w:rPr>
        <w:t xml:space="preserve"> chr3:172,167,580-172,167,683</w:t>
      </w:r>
      <w:r>
        <w:rPr>
          <w:rStyle w:val="Positiondisplay1"/>
          <w:rFonts w:cs="Courier New" w:ascii="Courier New" w:hAnsi="Courier New"/>
        </w:rPr>
        <w:t xml:space="preserve"> (</w:t>
      </w:r>
      <w:r>
        <w:rPr>
          <w:rFonts w:cs="Courier New" w:ascii="Courier New" w:hAnsi="Courier New"/>
          <w:bCs/>
          <w:sz w:val="20"/>
          <w:szCs w:val="20"/>
        </w:rPr>
        <w:t>UCSC Genome Browser on Human Feb. 2009 (GRCh37/hg19) Assembly), Length 104 bp</w:t>
      </w:r>
    </w:p>
    <w:p>
      <w:pPr>
        <w:pStyle w:val="Normal"/>
        <w:spacing w:lineRule="auto" w:line="276" w:before="0" w:after="200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bCs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GACGCGGTCTGTGCGTCTCCTGCTCAGAGCCAGAAATCAGCACCCGAAGGCATGAGAC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|||++++||:||||++|:|::||:|:||||::||||||:||:|::++||||:||||||:|</w:t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sz w:val="20"/>
        </w:rPr>
        <w:t>GGACGCGGTTTGTGCGTTTTTTGTTTAGAGTTAGAAATTAGTATTCGAAGGTATGA</w:t>
      </w:r>
      <w:r>
        <w:rPr>
          <w:rFonts w:cs="Courier New" w:ascii="Courier New" w:hAnsi="Courier New"/>
          <w:color w:val="FF0000"/>
          <w:sz w:val="20"/>
        </w:rPr>
        <w:t>GATT</w:t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CAGTTGCCAGCGAATTCACAAATCCGACCGGCCCCTCCCGGCCCACCGACCTCGGG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|::|||||::||++||||:|:||||:++|:++|::::|::++|:::|:++|::|++|||:</w:t>
      </w:r>
    </w:p>
    <w:p>
      <w:pPr>
        <w:pStyle w:val="Normal"/>
        <w:rPr/>
      </w:pPr>
      <w:r>
        <w:rPr>
          <w:rFonts w:cs="Courier New" w:ascii="Courier New" w:hAnsi="Courier New"/>
          <w:color w:val="FF0000"/>
          <w:sz w:val="20"/>
        </w:rPr>
        <w:t>GTTAGTTGTTAGCGAATTTATAAATT</w:t>
      </w:r>
      <w:r>
        <w:rPr>
          <w:rFonts w:cs="Courier New" w:ascii="Courier New" w:hAnsi="Courier New"/>
          <w:sz w:val="20"/>
        </w:rPr>
        <w:t>CGATCGGTTTTTTTCGGTTTATCGATTTCGGGAT</w:t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CCCCAGGAACATATTCAGCACTGTGGCCAGCGCCACATCCATCCTACCGCAAAGCG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++::::|||||:|||||:||:|:|||||::||++::|:||::||::||:++:||||++:+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TTTTAGGAA</w:t>
      </w:r>
      <w:r>
        <w:rPr>
          <w:rFonts w:cs="Courier New" w:ascii="Courier New" w:hAnsi="Courier New"/>
          <w:color w:val="FF0000"/>
          <w:sz w:val="20"/>
        </w:rPr>
        <w:t>TATATTTAGTATTGTGGTTAGCGTTATAT</w:t>
      </w:r>
      <w:r>
        <w:rPr>
          <w:rFonts w:cs="Courier New" w:ascii="Courier New" w:hAnsi="Courier New"/>
          <w:sz w:val="20"/>
        </w:rPr>
        <w:t>TTATTTTATCGTAAAGCGT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F: GATTGTTAGTTGTTAGCGAATTTATAAAT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: ATATAACGCTAACCACAATACTAAATAT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onditions: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g 3mM, 60 deg., 20,20,30 sec. pr. cyc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  <w:t>Fragment HOX B13:</w:t>
      </w:r>
      <w:r>
        <w:rPr>
          <w:rStyle w:val="Positiondisplay1"/>
          <w:rFonts w:cs="Courier New" w:ascii="Courier New" w:hAnsi="Courier New"/>
        </w:rPr>
        <w:t xml:space="preserve"> </w:t>
      </w:r>
      <w:r>
        <w:rPr>
          <w:rStyle w:val="Positiondisplay1"/>
          <w:rFonts w:cs="Courier New" w:ascii="Courier New" w:hAnsi="Courier New"/>
          <w:sz w:val="20"/>
          <w:szCs w:val="20"/>
        </w:rPr>
        <w:t>chr17:46,810,857-46,810,932</w:t>
      </w:r>
      <w:r>
        <w:rPr>
          <w:rStyle w:val="Positiondisplay1"/>
          <w:rFonts w:cs="Courier New" w:ascii="Courier New" w:hAnsi="Courier New"/>
        </w:rPr>
        <w:t xml:space="preserve"> (</w:t>
      </w:r>
      <w:r>
        <w:rPr>
          <w:rFonts w:cs="Courier New" w:ascii="Courier New" w:hAnsi="Courier New"/>
          <w:bCs/>
          <w:sz w:val="20"/>
          <w:szCs w:val="20"/>
        </w:rPr>
        <w:t>UCSC Genome Browser on Human Feb. 2009 (GRCh37/hg19) Assembly), Length 76 bp</w:t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AGCGCGACGCTCCCCTCTCCCGAAAGGTTGGCTCCACGGTCCCGCCGGCCGCGCAG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|:||++++|++:|::::|:|::++|||||||||:|::|++||::++:++|:++++:||||</w:t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sz w:val="20"/>
        </w:rPr>
        <w:t>GTAGCGC</w:t>
      </w:r>
      <w:r>
        <w:rPr>
          <w:rFonts w:cs="Courier New" w:ascii="Courier New" w:hAnsi="Courier New"/>
          <w:color w:val="FF0000"/>
          <w:sz w:val="20"/>
        </w:rPr>
        <w:t>GACGTTTTTTTTTTTCGAAAGGTTGGTTTT</w:t>
      </w:r>
      <w:r>
        <w:rPr>
          <w:rFonts w:cs="Courier New" w:ascii="Courier New" w:hAnsi="Courier New"/>
          <w:sz w:val="20"/>
        </w:rPr>
        <w:t>ACGGTTTCGTCGGTCGCGTAG</w:t>
      </w:r>
      <w:r>
        <w:rPr>
          <w:rFonts w:cs="Courier New" w:ascii="Courier New" w:hAnsi="Courier New"/>
          <w:color w:val="FF0000"/>
          <w:sz w:val="20"/>
        </w:rPr>
        <w:t>GT</w:t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TGGCTGAACTGCTTGGGGTCGCCCGGCTCCTCTC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:|||:||||:||:|||||||++::++|:|::|:|++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color w:val="FF0000"/>
          <w:sz w:val="20"/>
        </w:rPr>
        <w:t>TTGGTTGAATTGTTTGGGGTCGT</w:t>
      </w:r>
      <w:r>
        <w:rPr>
          <w:rFonts w:cs="Courier New" w:ascii="Courier New" w:hAnsi="Courier New"/>
          <w:color w:val="000000"/>
          <w:sz w:val="20"/>
        </w:rPr>
        <w:t>TCGGT</w:t>
      </w:r>
      <w:r>
        <w:rPr>
          <w:rFonts w:cs="Courier New" w:ascii="Courier New" w:hAnsi="Courier New"/>
          <w:sz w:val="20"/>
        </w:rPr>
        <w:t>TTTTTTC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F: GACGTTTTTTTTTTTCGAAAGGTTGGTTT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: ACGACCCCAAACAATTCAACCAA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onditions: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g 3mM, 61 deg., 10,10,15 sec. pr. cycle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  <w:t xml:space="preserve">Fragment HTR1B: </w:t>
      </w:r>
      <w:r>
        <w:rPr>
          <w:rStyle w:val="Positiondisplay1"/>
          <w:rFonts w:cs="Courier New" w:ascii="Courier New" w:hAnsi="Courier New"/>
        </w:rPr>
        <w:t>chr6:78,173,811-78,173,908</w:t>
      </w:r>
      <w:r>
        <w:rPr>
          <w:rFonts w:cs="Courier New" w:ascii="Courier New" w:hAnsi="Courier New"/>
          <w:sz w:val="20"/>
          <w:szCs w:val="20"/>
        </w:rPr>
        <w:t xml:space="preserve"> (</w:t>
      </w:r>
      <w:r>
        <w:rPr>
          <w:rFonts w:cs="Courier New" w:ascii="Courier New" w:hAnsi="Courier New"/>
          <w:bCs/>
          <w:sz w:val="20"/>
          <w:szCs w:val="20"/>
        </w:rPr>
        <w:t>UCSC Genome Browser on Human Feb. 2009 (GRCh37/hg19) Assembly), Length 98 bp</w:t>
      </w:r>
    </w:p>
    <w:p>
      <w:pPr>
        <w:pStyle w:val="Normal"/>
        <w:rPr>
          <w:rFonts w:ascii="Courier New" w:hAnsi="Courier New" w:cs="Courier New"/>
          <w:bCs/>
          <w:color w:val="FF0000"/>
          <w:sz w:val="20"/>
          <w:szCs w:val="20"/>
        </w:rPr>
      </w:pPr>
      <w:r>
        <w:rPr>
          <w:rFonts w:cs="Courier New" w:ascii="Courier New" w:hAnsi="Courier New"/>
          <w:bCs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0"/>
          <w:szCs w:val="20"/>
        </w:rPr>
      </w:pPr>
      <w:r>
        <w:rPr>
          <w:rFonts w:cs="Courier New" w:ascii="Courier New" w:hAnsi="Courier New"/>
          <w:b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0"/>
          <w:szCs w:val="20"/>
        </w:rPr>
      </w:pPr>
      <w:r>
        <w:rPr>
          <w:rFonts w:cs="Courier New" w:ascii="Courier New" w:hAnsi="Courier New"/>
          <w:b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GACGGAGCCATAAAAGGGGGGACACGGGGGCTGGAGTTGCGGCTGCTCGGGCCGCGCC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||++|||::|||||||||||||:|++||||:||||||||++|:||:|++||:++++:++: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  <w:szCs w:val="20"/>
        </w:rPr>
        <w:t>GACGGAGTTATAAAAGGGG</w:t>
      </w:r>
      <w:r>
        <w:rPr>
          <w:rFonts w:cs="Courier New" w:ascii="Courier New" w:hAnsi="Courier New"/>
          <w:color w:val="FF0000"/>
          <w:sz w:val="20"/>
          <w:szCs w:val="20"/>
        </w:rPr>
        <w:t>GGATACGGGGGTTGGAGTTG</w:t>
      </w:r>
      <w:r>
        <w:rPr>
          <w:rFonts w:cs="Courier New" w:ascii="Courier New" w:hAnsi="Courier New"/>
          <w:sz w:val="20"/>
          <w:szCs w:val="20"/>
        </w:rPr>
        <w:t>CGGTTGTTCGGGTCGCGTCGT</w:t>
      </w:r>
    </w:p>
    <w:p>
      <w:pPr>
        <w:pStyle w:val="Normal"/>
        <w:rPr>
          <w:rFonts w:ascii="Courier New" w:hAnsi="Courier New" w:eastAsia="Courier New" w:cs="Courier New"/>
          <w:sz w:val="20"/>
          <w:szCs w:val="20"/>
        </w:rPr>
      </w:pPr>
      <w:r>
        <w:rPr>
          <w:rFonts w:eastAsia="Courier New" w:cs="Courier New" w:ascii="Courier New" w:hAnsi="Courier New"/>
          <w:sz w:val="20"/>
          <w:szCs w:val="20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CCACCGCCACCCTGGTCCCACGGGAGCCACTCGGAGCCATGCCACTGGGTGCGCGG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++::|:++::|:::||||:::|++||||::|:|++|||::|||::|:||||||++++|||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GTTATCG</w:t>
      </w:r>
      <w:r>
        <w:rPr>
          <w:rFonts w:cs="Courier New" w:ascii="Courier New" w:hAnsi="Courier New"/>
          <w:color w:val="000000"/>
          <w:sz w:val="20"/>
          <w:szCs w:val="20"/>
        </w:rPr>
        <w:t>TTATTTTGGTTTTACGGGAGTTATTCGG</w:t>
      </w:r>
      <w:r>
        <w:rPr>
          <w:rFonts w:cs="Courier New" w:ascii="Courier New" w:hAnsi="Courier New"/>
          <w:color w:val="FF0000"/>
          <w:sz w:val="20"/>
          <w:szCs w:val="20"/>
        </w:rPr>
        <w:t>AGTTATGTTATTGGGTGCGCG</w:t>
      </w:r>
      <w:r>
        <w:rPr>
          <w:rFonts w:cs="Courier New" w:ascii="Courier New" w:hAnsi="Courier New"/>
          <w:sz w:val="20"/>
          <w:szCs w:val="20"/>
        </w:rPr>
        <w:t>GG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F: GGATACGGGGGTTGGAGT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R: CGCGCACCCAATAACATAA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Conditions: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Mg 3mM, 61 deg., 15,15,20 sec. pr. cycle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  <w:t>Fragment NKX2-3:</w:t>
      </w:r>
      <w:r>
        <w:rPr>
          <w:rStyle w:val="Positiondisplay1"/>
          <w:rFonts w:cs="Courier New" w:ascii="Courier New" w:hAnsi="Courier New"/>
          <w:sz w:val="20"/>
          <w:szCs w:val="20"/>
        </w:rPr>
        <w:t xml:space="preserve"> </w:t>
      </w:r>
      <w:r>
        <w:rPr>
          <w:rStyle w:val="Positiondisplay1"/>
          <w:rFonts w:cs="Courier New" w:ascii="Courier New" w:hAnsi="Courier New"/>
        </w:rPr>
        <w:t>chr10:101,293,836-101,293,948 (</w:t>
      </w:r>
      <w:r>
        <w:rPr>
          <w:rFonts w:cs="Courier New" w:ascii="Courier New" w:hAnsi="Courier New"/>
          <w:bCs/>
          <w:sz w:val="20"/>
          <w:szCs w:val="20"/>
        </w:rPr>
        <w:t>UCSC Genome Browser on Human Feb. 2009 (GRCh37/hg19) Assembly), Length 113 bp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CCTTGAACCCGTGGCACTCGGTAGAGAGAGAGGAGATGATCGGAAAGTGCGTGGGA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+|::|||||::++|||:|:|++||||||||||||||||||||++|||||||++||||||:</w:t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sz w:val="20"/>
        </w:rPr>
        <w:t>GTTTTTGAATTCGTGGTATTCGGTAGAGAGAGAGGAGATGATCGG</w:t>
      </w:r>
      <w:r>
        <w:rPr>
          <w:rFonts w:cs="Courier New" w:ascii="Courier New" w:hAnsi="Courier New"/>
          <w:color w:val="FF0000"/>
          <w:sz w:val="20"/>
        </w:rPr>
        <w:t>AAAGTGCGTGGGAAT</w:t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ATGTCTATTCCGCGCGACCATAGCTCTCACATCCCTAAGGCGCCAGCCTTTTTTGAAA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|||||:||||:++++++|::||||:|:|:|:||:::|||||++::||::|||||||||||</w:t>
      </w:r>
    </w:p>
    <w:p>
      <w:pPr>
        <w:pStyle w:val="Normal"/>
        <w:rPr/>
      </w:pPr>
      <w:r>
        <w:rPr>
          <w:rFonts w:cs="Courier New" w:ascii="Courier New" w:hAnsi="Courier New"/>
          <w:color w:val="FF0000"/>
          <w:sz w:val="20"/>
        </w:rPr>
        <w:t>AATGTTTATTT</w:t>
      </w:r>
      <w:r>
        <w:rPr>
          <w:rFonts w:cs="Courier New" w:ascii="Courier New" w:hAnsi="Courier New"/>
          <w:sz w:val="20"/>
        </w:rPr>
        <w:t>CGCGCGATTATAGTTTTTATATTTTTAAGGCGTTAGTTTTTTTTGAAAA</w:t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CCGTAACGTTTTGCTTTGTGTCCCAGGCTGCGGGCCTAATAGAAAACGCGCCGAACT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|:++|||++|||||:|||||||:::|||:||++||::||||||||||++++:++||:|||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color w:val="000000"/>
          <w:sz w:val="20"/>
        </w:rPr>
        <w:t>TTCGTAACGTTTTG</w:t>
      </w:r>
      <w:r>
        <w:rPr>
          <w:rFonts w:cs="Courier New" w:ascii="Courier New" w:hAnsi="Courier New"/>
          <w:color w:val="FF0000"/>
          <w:sz w:val="20"/>
        </w:rPr>
        <w:t>TTTTGTGTTTTAGGTTGCGGGTTT</w:t>
      </w:r>
      <w:r>
        <w:rPr>
          <w:rFonts w:cs="Courier New" w:ascii="Courier New" w:hAnsi="Courier New"/>
          <w:sz w:val="20"/>
        </w:rPr>
        <w:t>AATAGAAAACGCGTCGAATTT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F: AAAGTGCGTGGGAATAATGTTTATT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: AAACCCGCAACCTAAAACACAAAA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onditions: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g 3mM, 60 deg., 15,15,20 sec. pr. cycle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  <w:t>Fragment ONECUT:</w:t>
      </w:r>
      <w:r>
        <w:rPr>
          <w:rStyle w:val="Positiondisplay1"/>
          <w:rFonts w:cs="Courier New" w:ascii="Courier New" w:hAnsi="Courier New"/>
          <w:sz w:val="20"/>
          <w:szCs w:val="20"/>
        </w:rPr>
        <w:t xml:space="preserve"> </w:t>
      </w:r>
      <w:r>
        <w:rPr>
          <w:rStyle w:val="Positiondisplay1"/>
          <w:rFonts w:cs="Courier New" w:ascii="Courier New" w:hAnsi="Courier New"/>
        </w:rPr>
        <w:t>chr18:55,103,594-55,103,702 (</w:t>
      </w:r>
      <w:r>
        <w:rPr>
          <w:rFonts w:cs="Courier New" w:ascii="Courier New" w:hAnsi="Courier New"/>
          <w:bCs/>
          <w:sz w:val="20"/>
          <w:szCs w:val="20"/>
        </w:rPr>
        <w:t xml:space="preserve">UCSC Genome Browser on Human Feb. 2009 (GRCh37/hg19) Assembly), Length 109 bp </w:t>
      </w:r>
    </w:p>
    <w:p>
      <w:pPr>
        <w:pStyle w:val="Normal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bCs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  <w:szCs w:val="20"/>
        </w:rPr>
      </w:pPr>
      <w:r>
        <w:rPr>
          <w:rFonts w:cs="Courier" w:ascii="Courier" w:hAnsi="Courier"/>
          <w:sz w:val="20"/>
          <w:szCs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ATGAACAACCTCTACAGTCCCTACAAGGAGATGCCCGGCATGAGCCAGAGCCTGTCCCC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:|||||:||::|:||:|||:::||:|||||||||::++|:|||||::||||::|||:::+</w:t>
      </w:r>
    </w:p>
    <w:p>
      <w:pPr>
        <w:pStyle w:val="Normal"/>
        <w:rPr/>
      </w:pPr>
      <w:r>
        <w:rPr>
          <w:rFonts w:cs="Courier New" w:ascii="Courier New" w:hAnsi="Courier New"/>
          <w:color w:val="000000"/>
          <w:sz w:val="20"/>
        </w:rPr>
        <w:t>TATGAATAATTTTTATAGTTTTTATAAG</w:t>
      </w:r>
      <w:r>
        <w:rPr>
          <w:rFonts w:cs="Courier New" w:ascii="Courier New" w:hAnsi="Courier New"/>
          <w:color w:val="FF0000"/>
          <w:sz w:val="20"/>
        </w:rPr>
        <w:t>GAGATGTTCGGTATGAGTTAGAGTT</w:t>
      </w:r>
      <w:r>
        <w:rPr>
          <w:rFonts w:cs="Courier New" w:ascii="Courier New" w:hAnsi="Courier New"/>
          <w:color w:val="000000"/>
          <w:sz w:val="20"/>
        </w:rPr>
        <w:t>TGTTTTC</w:t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TGGCCGCCACGCCGCTGGGCAACGGGCTAGGCGGCCTCCACAACGCGCAGCAGAGTC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+:|||:++::|++:++:||||:||++||:||||++|::|::|:||++++:||:|||||:|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TTGGTCGTTACGTCGTTGGGTAACGGGTTAGGCGGTTTTTATAACGCG</w:t>
      </w:r>
      <w:r>
        <w:rPr>
          <w:rFonts w:cs="Courier New" w:ascii="Courier New" w:hAnsi="Courier New"/>
          <w:color w:val="FF0000"/>
          <w:sz w:val="20"/>
        </w:rPr>
        <w:t>TAGTAGAGTTT</w:t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CCCAACTACGGTCCGCCGGGCCACGACAAAATGCTCAGCCCCAACTTCGACGCGCACC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|:::||:||++||:++:++||::|++|:||||||:|:||::::||:||++|++++:|::|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 New" w:ascii="Courier New" w:hAnsi="Courier New"/>
          <w:color w:val="FF0000"/>
          <w:sz w:val="20"/>
        </w:rPr>
        <w:t>GTTTAATTACGGTTCGT</w:t>
      </w:r>
      <w:r>
        <w:rPr>
          <w:rFonts w:cs="Courier New" w:ascii="Courier New" w:hAnsi="Courier New"/>
          <w:sz w:val="20"/>
        </w:rPr>
        <w:t>CGGGTTACGATAAAATGTTTAGTTTTAATTTCGACGCGTATT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F: GAGATGTTCGGTATGAGTTAGAGTT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 New" w:ascii="Courier New" w:hAnsi="Courier New"/>
          <w:sz w:val="20"/>
        </w:rPr>
        <w:t>R: ACGAACCGTAATTAAACAAACTCTACTA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                                                 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  <w:t>Conditions:</w:t>
      </w:r>
    </w:p>
    <w:p>
      <w:pPr>
        <w:pStyle w:val="Normal"/>
        <w:rPr>
          <w:rFonts w:ascii="Courier New" w:hAnsi="Courier New" w:cs="Courier New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</w:rPr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 New" w:ascii="Courier New" w:hAnsi="Courier New"/>
          <w:color w:val="000000"/>
          <w:sz w:val="20"/>
          <w:lang w:val="da-DK"/>
        </w:rPr>
        <w:t xml:space="preserve">Mg 3mM, 58 deg., 20,20,30 sec. pr. </w:t>
      </w:r>
      <w:r>
        <w:rPr>
          <w:rFonts w:cs="Courier New" w:ascii="Courier New" w:hAnsi="Courier New"/>
          <w:color w:val="000000"/>
          <w:sz w:val="20"/>
        </w:rPr>
        <w:t>Cycle</w:t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  <w:t>Fragment POU4F2:</w:t>
      </w:r>
      <w:r>
        <w:rPr>
          <w:rStyle w:val="Positiondisplay1"/>
        </w:rPr>
        <w:t xml:space="preserve"> </w:t>
      </w:r>
      <w:r>
        <w:rPr>
          <w:rStyle w:val="Positiondisplay1"/>
          <w:rFonts w:cs="Courier New" w:ascii="Courier New" w:hAnsi="Courier New"/>
        </w:rPr>
        <w:t>chr4:147,561,490-147,561,548 (</w:t>
      </w:r>
      <w:r>
        <w:rPr>
          <w:rFonts w:cs="Courier New" w:ascii="Courier New" w:hAnsi="Courier New"/>
          <w:bCs/>
          <w:sz w:val="20"/>
          <w:szCs w:val="20"/>
        </w:rPr>
        <w:t>UCSC Genome Browser on Human Feb. 2009 (GRCh37/hg19) Assembly), Length 100 bp</w:t>
      </w:r>
    </w:p>
    <w:p>
      <w:pPr>
        <w:pStyle w:val="Normal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bCs/>
          <w:sz w:val="20"/>
          <w:szCs w:val="20"/>
        </w:rPr>
      </w:r>
    </w:p>
    <w:p>
      <w:pPr>
        <w:pStyle w:val="Normal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bCs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GCATGGCCCACGCGCACGGGCTGCCGTCGCACATGGGCTGCATGAGCGACGTGGACG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||:||||:::|++++:|++||:||:++|++:|:|||||:||:|||||++|++||||++:+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AGTATGGTTTACGCGTACG</w:t>
      </w:r>
      <w:r>
        <w:rPr>
          <w:rFonts w:cs="Courier New" w:ascii="Courier New" w:hAnsi="Courier New"/>
          <w:color w:val="FF0000"/>
          <w:sz w:val="20"/>
        </w:rPr>
        <w:t>GGTTGTCGTCGTATATGGGTTGT</w:t>
      </w:r>
      <w:r>
        <w:rPr>
          <w:rFonts w:cs="Courier New" w:ascii="Courier New" w:hAnsi="Courier New"/>
          <w:sz w:val="20"/>
        </w:rPr>
        <w:t>ATGAGCGACGTGGACGTC</w:t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CCCGCGGGACCTGGAGGCATTCGCCGAGCGCTTCAAGCAGCGACGCATCAAGCTGGG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+|::++++|||::||||||:|||++:++||++:||:|||:||++|++:||:|||:|||||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GATTCGCGGGATTTGGAGGTATTCGTCGAGCG</w:t>
      </w:r>
      <w:r>
        <w:rPr>
          <w:rFonts w:cs="Courier New" w:ascii="Courier New" w:hAnsi="Courier New"/>
          <w:color w:val="FF0000"/>
          <w:sz w:val="20"/>
        </w:rPr>
        <w:t>TTTTAAGTAGCGACGTATTAAGTTGGG</w:t>
      </w:r>
      <w:r>
        <w:rPr>
          <w:rFonts w:cs="Courier New" w:ascii="Courier New" w:hAnsi="Courier New"/>
          <w:sz w:val="20"/>
        </w:rPr>
        <w:t>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F: GGTTGTCGTCGTATATGGGTT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: CCCAACTTAATACGTCGCTACTTAAAA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onditions: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Mg 3mM, 58 deg., 5,5,10 sec. pr. cycle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  <w:t>Fragment SLC38A4:</w:t>
      </w:r>
      <w:r>
        <w:rPr>
          <w:rStyle w:val="Positiondisplay1"/>
          <w:rFonts w:cs="Courier New" w:ascii="Courier New" w:hAnsi="Courier New"/>
          <w:sz w:val="20"/>
          <w:szCs w:val="20"/>
        </w:rPr>
        <w:t xml:space="preserve"> </w:t>
      </w:r>
      <w:r>
        <w:rPr>
          <w:rStyle w:val="Positiondisplay1"/>
          <w:rFonts w:cs="Courier New" w:ascii="Courier New" w:hAnsi="Courier New"/>
        </w:rPr>
        <w:t>chr12:47,224,928-47,225,029 (</w:t>
      </w:r>
      <w:r>
        <w:rPr>
          <w:rFonts w:cs="Courier New" w:ascii="Courier New" w:hAnsi="Courier New"/>
          <w:bCs/>
          <w:sz w:val="20"/>
          <w:szCs w:val="20"/>
        </w:rPr>
        <w:t>UCSC Genome Browser on Human Feb. 2009 (GRCh37/hg19) Assembly), Length 106 bp</w:t>
      </w:r>
    </w:p>
    <w:p>
      <w:pPr>
        <w:pStyle w:val="Normal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bCs/>
          <w:sz w:val="20"/>
          <w:szCs w:val="20"/>
        </w:rPr>
      </w:r>
    </w:p>
    <w:p>
      <w:pPr>
        <w:pStyle w:val="Normal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bCs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TCGCCGTTTTCCCCCACAACCGGCACCTGCCCTGGCCCAGAGCGCAGCGTCCACCTG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|||++:++||||:::::|:||:++|:|::||:::|||:::||||++:||++|::|::|||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TTCGTCGTTTTTTTTTA</w:t>
      </w:r>
      <w:r>
        <w:rPr>
          <w:rFonts w:cs="Courier New" w:ascii="Courier New" w:hAnsi="Courier New"/>
          <w:color w:val="FF0000"/>
          <w:sz w:val="20"/>
        </w:rPr>
        <w:t>TAATCGGTATTTGTTTTGGTTTAGAG</w:t>
      </w:r>
      <w:r>
        <w:rPr>
          <w:rFonts w:cs="Courier New" w:ascii="Courier New" w:hAnsi="Courier New"/>
          <w:sz w:val="20"/>
        </w:rPr>
        <w:t>CGTAGCGTTTATTT</w:t>
      </w:r>
      <w:r>
        <w:rPr>
          <w:rFonts w:cs="Courier New" w:ascii="Courier New" w:hAnsi="Courier New"/>
          <w:color w:val="000000"/>
          <w:sz w:val="20"/>
        </w:rPr>
        <w:t>GT</w:t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CACCGCTAGATGAAGAGTACCTCACCGCGCGCTGCCTGGGCGCACAGCTGGTGTGCC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|::|:++:|||||||||||||::|:|:++++++:||::||||++:|:||:|||||||:++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color w:val="000000"/>
          <w:sz w:val="20"/>
        </w:rPr>
        <w:t>ATTATCGTTAGATGAAGAGTATTTTAT</w:t>
      </w:r>
      <w:r>
        <w:rPr>
          <w:rFonts w:cs="Courier New" w:ascii="Courier New" w:hAnsi="Courier New"/>
          <w:sz w:val="20"/>
        </w:rPr>
        <w:t>CGCGCGTTGTTTGGGC</w:t>
      </w:r>
      <w:r>
        <w:rPr>
          <w:rFonts w:cs="Courier New" w:ascii="Courier New" w:hAnsi="Courier New"/>
          <w:color w:val="FF0000"/>
          <w:sz w:val="20"/>
        </w:rPr>
        <w:t>GTATAGTTGGTGTGTCG</w:t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ACCACCGCTAGATGAAGAGTACCTCACCGCGCGCTGCCTGGGCGCACAGCTGGTGTGCC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++:|++::|::|:|::||||:|:|||||||:|::++|:|||++:||:|++|||:||::++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color w:val="FF0000"/>
          <w:sz w:val="20"/>
        </w:rPr>
        <w:t>CGTT</w:t>
      </w:r>
      <w:r>
        <w:rPr>
          <w:rFonts w:cs="Courier New" w:ascii="Courier New" w:hAnsi="Courier New"/>
          <w:sz w:val="20"/>
        </w:rPr>
        <w:t>CGTTATTTTTTTTGGA</w:t>
      </w:r>
      <w:r>
        <w:rPr>
          <w:rFonts w:cs="Courier New" w:ascii="Courier New" w:hAnsi="Courier New"/>
          <w:color w:val="000000"/>
          <w:sz w:val="20"/>
        </w:rPr>
        <w:t>TTTAAGGGTGTTTTCGGTTTACGT</w:t>
      </w:r>
      <w:r>
        <w:rPr>
          <w:rFonts w:cs="Courier New" w:ascii="Courier New" w:hAnsi="Courier New"/>
          <w:sz w:val="20"/>
        </w:rPr>
        <w:t>TTTTCGGGGTTTTTC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F: TAATCGGTATTTGTTTTGGTTTAG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: AACGCGACACACCAACTATA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onditions: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Mg 3mM, 64 deg., 10,10,15 sec. pr. cycle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/>
      </w:pPr>
      <w:r>
        <w:rPr>
          <w:rFonts w:cs="Courier New" w:ascii="Courier New" w:hAnsi="Courier New"/>
          <w:color w:val="FF0000"/>
          <w:sz w:val="20"/>
          <w:szCs w:val="20"/>
        </w:rPr>
        <w:t>Fragment TMEM132D:</w:t>
      </w:r>
      <w:r>
        <w:rPr>
          <w:rStyle w:val="Positiondisplay1"/>
          <w:rFonts w:cs="Courier New" w:ascii="Courier New" w:hAnsi="Courier New"/>
          <w:sz w:val="20"/>
          <w:szCs w:val="20"/>
        </w:rPr>
        <w:t xml:space="preserve"> </w:t>
      </w:r>
      <w:r>
        <w:rPr>
          <w:rStyle w:val="Positiondisplay1"/>
          <w:rFonts w:cs="Courier New" w:ascii="Courier New" w:hAnsi="Courier New"/>
        </w:rPr>
        <w:t>chr12:130,387,867-130,387,972(</w:t>
      </w:r>
      <w:r>
        <w:rPr>
          <w:rFonts w:cs="Courier New" w:ascii="Courier New" w:hAnsi="Courier New"/>
          <w:bCs/>
          <w:sz w:val="20"/>
          <w:szCs w:val="20"/>
        </w:rPr>
        <w:t>UCSC Genome Browser on Human Feb. 2009 (GRCh37/hg19) Assembly), Length 106 bp</w:t>
      </w:r>
    </w:p>
    <w:p>
      <w:pPr>
        <w:pStyle w:val="Normal"/>
        <w:rPr>
          <w:rFonts w:ascii="Courier New" w:hAnsi="Courier New" w:cs="Courier New"/>
          <w:bCs/>
          <w:sz w:val="20"/>
          <w:szCs w:val="20"/>
        </w:rPr>
      </w:pPr>
      <w:r>
        <w:rPr>
          <w:rFonts w:cs="Courier New" w:ascii="Courier New" w:hAnsi="Courier New"/>
          <w:bCs/>
          <w:sz w:val="20"/>
          <w:szCs w:val="20"/>
        </w:rPr>
      </w:r>
    </w:p>
    <w:p>
      <w:pPr>
        <w:pStyle w:val="Normal"/>
        <w:rPr>
          <w:rFonts w:ascii="Courier New" w:hAnsi="Courier New" w:cs="Courier New"/>
          <w:bCs/>
          <w:color w:val="FF0000"/>
          <w:sz w:val="20"/>
          <w:szCs w:val="20"/>
        </w:rPr>
      </w:pPr>
      <w:r>
        <w:rPr>
          <w:rFonts w:cs="Courier New" w:ascii="Courier New" w:hAnsi="Courier New"/>
          <w:bCs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TGGTGCCACAGCGTCCCCATCTCAGACGGGCACATCCTGGAGACCCGGAGCGCAGATCC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|||||::|:||++|::::||:|:|||++||:|:||::||||||::++|||++:||||::|</w:t>
      </w:r>
    </w:p>
    <w:p>
      <w:pPr>
        <w:pStyle w:val="Normal"/>
        <w:rPr/>
      </w:pPr>
      <w:r>
        <w:rPr>
          <w:rFonts w:cs="Courier New" w:ascii="Courier New" w:hAnsi="Courier New"/>
          <w:sz w:val="20"/>
        </w:rPr>
        <w:t>TGGTGTTATAGCGTTTT</w:t>
      </w:r>
      <w:r>
        <w:rPr>
          <w:rFonts w:cs="Courier New" w:ascii="Courier New" w:hAnsi="Courier New"/>
          <w:color w:val="FF0000"/>
          <w:sz w:val="20"/>
        </w:rPr>
        <w:t>TATTTTAGACGGGTATATTTTGGAGATT</w:t>
      </w:r>
      <w:r>
        <w:rPr>
          <w:rFonts w:cs="Courier New" w:ascii="Courier New" w:hAnsi="Courier New"/>
          <w:sz w:val="20"/>
        </w:rPr>
        <w:t>CGGAGCGTAGATTTT</w:t>
      </w:r>
    </w:p>
    <w:p>
      <w:pPr>
        <w:pStyle w:val="Normal"/>
        <w:rPr>
          <w:rFonts w:ascii="Courier New" w:hAnsi="Courier New" w:eastAsia="Courier New" w:cs="Courier New"/>
          <w:sz w:val="20"/>
        </w:rPr>
      </w:pPr>
      <w:r>
        <w:rPr>
          <w:rFonts w:eastAsia="Courier New" w:cs="Courier New" w:ascii="Courier New" w:hAnsi="Courier New"/>
          <w:sz w:val="20"/>
        </w:rPr>
        <w:t xml:space="preserve">                                                                  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CGCTCCCCGGCGCCGTCCAGGCGAACAAGAGACCGTCTCAGTCCCCTAGAGGCCCGCAG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:++:|:::++|++:++|::|||++||:||||||:++|:|:|||::::||||||::++:||</w:t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sz w:val="20"/>
        </w:rPr>
        <w:t>TCGTTTTTCGGCGTCGTTTAGGCGAATAAGAGATCGT</w:t>
      </w:r>
      <w:r>
        <w:rPr>
          <w:rFonts w:cs="Courier New" w:ascii="Courier New" w:hAnsi="Courier New"/>
          <w:color w:val="FF0000"/>
          <w:sz w:val="20"/>
        </w:rPr>
        <w:t>TTTAGTTTTTTAGAGGTTCGTAG</w:t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GGGGCCGGTGGCGAGGGAGCGCCCGGCTAGGGGCCCGAGCAGCCCGGGCGCCCTGCTCC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++|||:++||||++||||||++::++|:||||||::++||:||::++||++:::||:|::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color w:val="FF0000"/>
          <w:sz w:val="20"/>
        </w:rPr>
        <w:t>CGG</w:t>
      </w:r>
      <w:r>
        <w:rPr>
          <w:rFonts w:cs="Courier New" w:ascii="Courier New" w:hAnsi="Courier New"/>
          <w:sz w:val="20"/>
        </w:rPr>
        <w:t>GGTCGGTGGCGAGGGAGCGTTCGGTTAGGGGTTCGAGTAGTTCGGGCGTTTTGTTT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F: TATTTTAGACGGGTATATTTTGGAGATT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R:  CCGCTACGAACCTCTAAAAAACTAAA</w:t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Conditions: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  <w:t>Mg 3mM, 60 deg., 10,10,15 sec. pr. cycle</w:t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</w:r>
    </w:p>
    <w:p>
      <w:pPr>
        <w:pStyle w:val="Normal"/>
        <w:rPr>
          <w:rFonts w:ascii="Courier" w:hAnsi="Courier" w:cs="Courier"/>
          <w:color w:val="000000"/>
          <w:sz w:val="20"/>
        </w:rPr>
      </w:pPr>
      <w:r>
        <w:rPr>
          <w:rFonts w:cs="Courier" w:ascii="Courier" w:hAnsi="Courier"/>
          <w:color w:val="000000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0"/>
          <w:szCs w:val="20"/>
        </w:rPr>
      </w:pPr>
      <w:r>
        <w:rPr>
          <w:rFonts w:cs="Courier New" w:ascii="Courier New" w:hAnsi="Courier New"/>
          <w:b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color w:val="FF0000"/>
          <w:sz w:val="20"/>
          <w:szCs w:val="20"/>
        </w:rPr>
      </w:pPr>
      <w:r>
        <w:rPr>
          <w:rFonts w:cs="Courier New" w:ascii="Courier New" w:hAnsi="Courier New"/>
          <w:b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</w:rPr>
      </w:pPr>
      <w:r>
        <w:rPr>
          <w:rFonts w:cs="Courier New" w:ascii="Courier New" w:hAnsi="Courier New"/>
          <w:color w:val="FF0000"/>
          <w:sz w:val="20"/>
        </w:rPr>
      </w:r>
    </w:p>
    <w:p>
      <w:pPr>
        <w:pStyle w:val="Normal"/>
        <w:rPr>
          <w:rFonts w:ascii="Courier New" w:hAnsi="Courier New" w:cs="Courier New"/>
          <w:color w:val="FF0000"/>
          <w:sz w:val="20"/>
          <w:szCs w:val="20"/>
        </w:rPr>
      </w:pPr>
      <w:r>
        <w:rPr>
          <w:rFonts w:cs="Courier New" w:ascii="Courier New" w:hAnsi="Courier New"/>
          <w:color w:val="FF0000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</w:rPr>
      </w:pPr>
      <w:r>
        <w:rPr>
          <w:rFonts w:cs="Courier New" w:ascii="Courier New" w:hAnsi="Courier New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Standardskrifttypeiafsnit">
    <w:name w:val="Standardskrifttype i afsnit"/>
    <w:qFormat/>
    <w:rPr/>
  </w:style>
  <w:style w:type="character" w:styleId="Positiondisplay1">
    <w:name w:val="positiondisplay1"/>
    <w:qFormat/>
    <w:rPr/>
  </w:style>
  <w:style w:type="character" w:styleId="FormateretHTMLTegn">
    <w:name w:val="Formateret HTML   Tegn"/>
    <w:qFormat/>
    <w:rPr>
      <w:rFonts w:ascii="Courier" w:hAnsi="Courier" w:eastAsia="Cambria" w:cs="Courier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eretHTML">
    <w:name w:val="Formateret HTML  "/>
    <w:basedOn w:val="Normal"/>
    <w:qFormat/>
    <w:pPr/>
    <w:rPr>
      <w:rFonts w:ascii="Courier" w:hAnsi="Courier" w:cs="Courier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urogene.org/methprimer/index1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1T07:35:00Z</dcterms:created>
  <dc:creator>llab17</dc:creator>
  <dc:description/>
  <cp:keywords/>
  <dc:language>en-US</dc:language>
  <cp:lastModifiedBy>Britta Boserup</cp:lastModifiedBy>
  <cp:lastPrinted>2013-04-11T08:49:00Z</cp:lastPrinted>
  <dcterms:modified xsi:type="dcterms:W3CDTF">2013-04-11T07:47:00Z</dcterms:modified>
  <cp:revision>5</cp:revision>
  <dc:subject/>
  <dc:title/>
</cp:coreProperties>
</file>